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01" w:type="dxa"/>
        <w:tblInd w:w="-82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559"/>
        <w:gridCol w:w="851"/>
        <w:gridCol w:w="850"/>
        <w:gridCol w:w="1418"/>
        <w:gridCol w:w="1134"/>
        <w:gridCol w:w="850"/>
        <w:gridCol w:w="1418"/>
        <w:gridCol w:w="850"/>
        <w:gridCol w:w="1418"/>
        <w:gridCol w:w="1417"/>
        <w:gridCol w:w="1701"/>
      </w:tblGrid>
      <w:tr w:rsidR="002A7BC6" w:rsidRPr="006C4DFE" w14:paraId="44DE023D" w14:textId="77777777" w:rsidTr="00DC5206">
        <w:tc>
          <w:tcPr>
            <w:tcW w:w="14601" w:type="dxa"/>
            <w:gridSpan w:val="12"/>
          </w:tcPr>
          <w:p w14:paraId="206103DD" w14:textId="77777777" w:rsidR="002A7BC6" w:rsidRPr="00C336CB" w:rsidRDefault="002A7BC6" w:rsidP="00DC52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36CB">
              <w:rPr>
                <w:rFonts w:ascii="Arial" w:hAnsi="Arial" w:cs="Arial"/>
                <w:b/>
                <w:sz w:val="20"/>
                <w:szCs w:val="20"/>
              </w:rPr>
              <w:t xml:space="preserve">Table S3. </w:t>
            </w:r>
            <w:r w:rsidRPr="00C336CB">
              <w:rPr>
                <w:rFonts w:ascii="Arial" w:hAnsi="Arial" w:cs="Arial"/>
                <w:sz w:val="20"/>
                <w:szCs w:val="20"/>
              </w:rPr>
              <w:t>Summary of imaging studies using rabbit models</w:t>
            </w:r>
          </w:p>
        </w:tc>
      </w:tr>
      <w:tr w:rsidR="002A7BC6" w:rsidRPr="006C4DFE" w14:paraId="0762C7FD" w14:textId="77777777" w:rsidTr="00DC5206">
        <w:tc>
          <w:tcPr>
            <w:tcW w:w="1135" w:type="dxa"/>
          </w:tcPr>
          <w:p w14:paraId="1408A68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Author and DOI</w:t>
            </w:r>
          </w:p>
        </w:tc>
        <w:tc>
          <w:tcPr>
            <w:tcW w:w="1559" w:type="dxa"/>
          </w:tcPr>
          <w:p w14:paraId="2AE9E7CE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Disease induction type</w:t>
            </w:r>
          </w:p>
        </w:tc>
        <w:tc>
          <w:tcPr>
            <w:tcW w:w="851" w:type="dxa"/>
          </w:tcPr>
          <w:p w14:paraId="6A6EA45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850" w:type="dxa"/>
          </w:tcPr>
          <w:p w14:paraId="31A3D45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Imaging Study size</w:t>
            </w:r>
          </w:p>
        </w:tc>
        <w:tc>
          <w:tcPr>
            <w:tcW w:w="1418" w:type="dxa"/>
          </w:tcPr>
          <w:p w14:paraId="751681B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tudy intervention</w:t>
            </w:r>
          </w:p>
        </w:tc>
        <w:tc>
          <w:tcPr>
            <w:tcW w:w="1134" w:type="dxa"/>
          </w:tcPr>
          <w:p w14:paraId="7B7B67CD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850" w:type="dxa"/>
          </w:tcPr>
          <w:p w14:paraId="484A1C5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Modality</w:t>
            </w:r>
          </w:p>
        </w:tc>
        <w:tc>
          <w:tcPr>
            <w:tcW w:w="1418" w:type="dxa"/>
          </w:tcPr>
          <w:p w14:paraId="5E2DC24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Radio</w:t>
            </w:r>
            <w:r>
              <w:rPr>
                <w:rFonts w:ascii="Arial" w:hAnsi="Arial" w:cs="Arial"/>
                <w:sz w:val="20"/>
                <w:szCs w:val="20"/>
              </w:rPr>
              <w:t>nuclides and targeting moeities</w:t>
            </w:r>
          </w:p>
        </w:tc>
        <w:tc>
          <w:tcPr>
            <w:tcW w:w="850" w:type="dxa"/>
          </w:tcPr>
          <w:p w14:paraId="1C829F4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Baseline imaging</w:t>
            </w:r>
          </w:p>
        </w:tc>
        <w:tc>
          <w:tcPr>
            <w:tcW w:w="1418" w:type="dxa"/>
          </w:tcPr>
          <w:p w14:paraId="5A25CBF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Time after induction (observational) or intervention</w:t>
            </w:r>
          </w:p>
        </w:tc>
        <w:tc>
          <w:tcPr>
            <w:tcW w:w="1417" w:type="dxa"/>
          </w:tcPr>
          <w:p w14:paraId="770FE7F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Correlative outcome measure</w:t>
            </w:r>
          </w:p>
        </w:tc>
        <w:tc>
          <w:tcPr>
            <w:tcW w:w="1701" w:type="dxa"/>
          </w:tcPr>
          <w:p w14:paraId="384342B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Main imaging findings</w:t>
            </w:r>
          </w:p>
        </w:tc>
      </w:tr>
      <w:tr w:rsidR="002A7BC6" w:rsidRPr="006C4DFE" w14:paraId="244F1442" w14:textId="77777777" w:rsidTr="00DC5206">
        <w:tc>
          <w:tcPr>
            <w:tcW w:w="1135" w:type="dxa"/>
          </w:tcPr>
          <w:p w14:paraId="739EEB2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hammas et al. doi: 10.1111/hae.13090</w:t>
            </w:r>
          </w:p>
        </w:tc>
        <w:tc>
          <w:tcPr>
            <w:tcW w:w="1559" w:type="dxa"/>
          </w:tcPr>
          <w:p w14:paraId="32B04ADA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autologous blood induced arthropathy</w:t>
            </w:r>
          </w:p>
        </w:tc>
        <w:tc>
          <w:tcPr>
            <w:tcW w:w="851" w:type="dxa"/>
          </w:tcPr>
          <w:p w14:paraId="303467A3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New Zealand White</w:t>
            </w:r>
          </w:p>
        </w:tc>
        <w:tc>
          <w:tcPr>
            <w:tcW w:w="850" w:type="dxa"/>
          </w:tcPr>
          <w:p w14:paraId="657894E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2 groups, n=5-5</w:t>
            </w:r>
          </w:p>
        </w:tc>
        <w:tc>
          <w:tcPr>
            <w:tcW w:w="1418" w:type="dxa"/>
          </w:tcPr>
          <w:p w14:paraId="5DF5671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134" w:type="dxa"/>
          </w:tcPr>
          <w:p w14:paraId="2A7FC86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850" w:type="dxa"/>
          </w:tcPr>
          <w:p w14:paraId="0337C70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1418" w:type="dxa"/>
          </w:tcPr>
          <w:p w14:paraId="0DDA0B97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00FB695E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05E68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2569CFC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75467C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week 5 and 17</w:t>
            </w:r>
          </w:p>
        </w:tc>
        <w:tc>
          <w:tcPr>
            <w:tcW w:w="1417" w:type="dxa"/>
          </w:tcPr>
          <w:p w14:paraId="2C1DDB0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 (iron-staining, synovial score and cartilage score)</w:t>
            </w:r>
          </w:p>
        </w:tc>
        <w:tc>
          <w:tcPr>
            <w:tcW w:w="1701" w:type="dxa"/>
          </w:tcPr>
          <w:p w14:paraId="1068ECB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 uptake detects reactive inflammatory process of the peri-synovial tissues associated with haemophilic arthropathy</w:t>
            </w:r>
          </w:p>
        </w:tc>
      </w:tr>
      <w:tr w:rsidR="002A7BC6" w:rsidRPr="006C4DFE" w14:paraId="516E5418" w14:textId="77777777" w:rsidTr="00DC5206">
        <w:tc>
          <w:tcPr>
            <w:tcW w:w="1135" w:type="dxa"/>
          </w:tcPr>
          <w:p w14:paraId="08C8FCA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Virtanen et al. doi: 10.1186/s13075-015-0826-8.</w:t>
            </w:r>
          </w:p>
        </w:tc>
        <w:tc>
          <w:tcPr>
            <w:tcW w:w="1559" w:type="dxa"/>
          </w:tcPr>
          <w:p w14:paraId="2191298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HA induced arthritis</w:t>
            </w:r>
          </w:p>
        </w:tc>
        <w:tc>
          <w:tcPr>
            <w:tcW w:w="851" w:type="dxa"/>
          </w:tcPr>
          <w:p w14:paraId="58F2BC8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ew Zealand White</w:t>
            </w:r>
          </w:p>
          <w:p w14:paraId="7336EEB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6FD4DE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7-7</w:t>
            </w:r>
          </w:p>
        </w:tc>
        <w:tc>
          <w:tcPr>
            <w:tcW w:w="1418" w:type="dxa"/>
          </w:tcPr>
          <w:p w14:paraId="6646171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29F0FABE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CD00AA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glucose metabolism, vascular adhesion protein VAP-1</w:t>
            </w:r>
          </w:p>
        </w:tc>
        <w:tc>
          <w:tcPr>
            <w:tcW w:w="850" w:type="dxa"/>
          </w:tcPr>
          <w:p w14:paraId="7434F13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418" w:type="dxa"/>
          </w:tcPr>
          <w:p w14:paraId="2E16E1AA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,</w:t>
            </w:r>
          </w:p>
          <w:p w14:paraId="3EDBF50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68Ga</w:t>
            </w:r>
          </w:p>
          <w:p w14:paraId="1753BED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CD523E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,</w:t>
            </w:r>
          </w:p>
          <w:p w14:paraId="19D8CBF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iglec-9</w:t>
            </w:r>
          </w:p>
          <w:p w14:paraId="2D15D2D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945981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DE836A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: 8-24 hrs</w:t>
            </w:r>
          </w:p>
          <w:p w14:paraId="108529B1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iglec-9: 24 hrs</w:t>
            </w:r>
          </w:p>
          <w:p w14:paraId="5F9D254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AC9EB7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  <w:p w14:paraId="3B519E9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3E8F21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C05B14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iglec-9 detected VAP-1 positive vasculature in the mild synovitis of rabbits comparable with FDG</w:t>
            </w:r>
          </w:p>
        </w:tc>
      </w:tr>
      <w:tr w:rsidR="002A7BC6" w:rsidRPr="006C4DFE" w14:paraId="566C26AB" w14:textId="77777777" w:rsidTr="00DC5206">
        <w:tc>
          <w:tcPr>
            <w:tcW w:w="1135" w:type="dxa"/>
          </w:tcPr>
          <w:p w14:paraId="109D071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Wang et al. doi: 10.1021/jf104718g.</w:t>
            </w:r>
          </w:p>
        </w:tc>
        <w:tc>
          <w:tcPr>
            <w:tcW w:w="1559" w:type="dxa"/>
          </w:tcPr>
          <w:p w14:paraId="7326E10A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LPS induced acute arthritis</w:t>
            </w:r>
          </w:p>
          <w:p w14:paraId="35941FFD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9C015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ew Zealand White</w:t>
            </w:r>
          </w:p>
          <w:p w14:paraId="11ECCEBD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4C3D17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/A</w:t>
            </w:r>
          </w:p>
        </w:tc>
        <w:tc>
          <w:tcPr>
            <w:tcW w:w="1418" w:type="dxa"/>
          </w:tcPr>
          <w:p w14:paraId="2748CEC1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Vitis thunbergii Sieb. and Zucc. var. taiwaniana Lu</w:t>
            </w:r>
          </w:p>
        </w:tc>
        <w:tc>
          <w:tcPr>
            <w:tcW w:w="1134" w:type="dxa"/>
          </w:tcPr>
          <w:p w14:paraId="2F307EE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850" w:type="dxa"/>
          </w:tcPr>
          <w:p w14:paraId="7280637D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  <w:p w14:paraId="4275A5E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6958C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027F419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04881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33E5975A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09EC1CA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1 and day 7</w:t>
            </w:r>
          </w:p>
          <w:p w14:paraId="42132A8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532EF1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erum enzyme activity</w:t>
            </w:r>
          </w:p>
        </w:tc>
        <w:tc>
          <w:tcPr>
            <w:tcW w:w="1701" w:type="dxa"/>
          </w:tcPr>
          <w:p w14:paraId="363CD2B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 SUV lower in treated group compared to untreated group</w:t>
            </w:r>
          </w:p>
        </w:tc>
      </w:tr>
      <w:tr w:rsidR="002A7BC6" w:rsidRPr="006C4DFE" w14:paraId="5F18A496" w14:textId="77777777" w:rsidTr="00DC5206">
        <w:tc>
          <w:tcPr>
            <w:tcW w:w="1135" w:type="dxa"/>
          </w:tcPr>
          <w:p w14:paraId="0E1461D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Hsieh et al. doi: 10.1016/j.jep.2010.06.042.</w:t>
            </w:r>
          </w:p>
        </w:tc>
        <w:tc>
          <w:tcPr>
            <w:tcW w:w="1559" w:type="dxa"/>
          </w:tcPr>
          <w:p w14:paraId="3EF92D6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LPS induces acute arthritis</w:t>
            </w:r>
          </w:p>
          <w:p w14:paraId="78505F4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E64E95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ew Zealand White</w:t>
            </w:r>
          </w:p>
          <w:p w14:paraId="405946EA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024657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</w:t>
            </w:r>
          </w:p>
        </w:tc>
        <w:tc>
          <w:tcPr>
            <w:tcW w:w="1418" w:type="dxa"/>
          </w:tcPr>
          <w:p w14:paraId="3E514E73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Ranunculaeae</w:t>
            </w:r>
          </w:p>
          <w:p w14:paraId="503B594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FDC1DC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850" w:type="dxa"/>
          </w:tcPr>
          <w:p w14:paraId="0A6E5AB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  <w:p w14:paraId="469B040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3F59F4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40EC9633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4B04D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0C05453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413CD653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1, 7</w:t>
            </w:r>
          </w:p>
          <w:p w14:paraId="55F7005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D53A2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erum enzyme activity, western blot</w:t>
            </w:r>
          </w:p>
          <w:p w14:paraId="3224287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30DEF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C6 exerted inhibitory effects on FDG PET</w:t>
            </w:r>
          </w:p>
          <w:p w14:paraId="5DE6174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uptake in the joints</w:t>
            </w:r>
          </w:p>
        </w:tc>
      </w:tr>
      <w:tr w:rsidR="002A7BC6" w:rsidRPr="006C4DFE" w14:paraId="648B0D86" w14:textId="77777777" w:rsidTr="00DC5206">
        <w:tc>
          <w:tcPr>
            <w:tcW w:w="1135" w:type="dxa"/>
          </w:tcPr>
          <w:p w14:paraId="4F6EF07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Wu et al. doi:10.1097/mnm.0b013e328329982c</w:t>
            </w:r>
          </w:p>
          <w:p w14:paraId="6E0D287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</w:p>
        </w:tc>
        <w:tc>
          <w:tcPr>
            <w:tcW w:w="1559" w:type="dxa"/>
          </w:tcPr>
          <w:p w14:paraId="09D5CEB3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phylococcus aureus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 arthritis</w:t>
            </w:r>
          </w:p>
        </w:tc>
        <w:tc>
          <w:tcPr>
            <w:tcW w:w="851" w:type="dxa"/>
          </w:tcPr>
          <w:p w14:paraId="6A67538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ew Zealand big ear white</w:t>
            </w:r>
          </w:p>
          <w:p w14:paraId="18FBA20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84C84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7-7</w:t>
            </w:r>
          </w:p>
        </w:tc>
        <w:tc>
          <w:tcPr>
            <w:tcW w:w="1418" w:type="dxa"/>
          </w:tcPr>
          <w:p w14:paraId="690439C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glucose injection</w:t>
            </w:r>
          </w:p>
          <w:p w14:paraId="6229C6B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B9F7A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MSA uptake by glucose regulated acidosis</w:t>
            </w:r>
          </w:p>
        </w:tc>
        <w:tc>
          <w:tcPr>
            <w:tcW w:w="850" w:type="dxa"/>
          </w:tcPr>
          <w:p w14:paraId="345ECE4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cintigraphy</w:t>
            </w:r>
          </w:p>
        </w:tc>
        <w:tc>
          <w:tcPr>
            <w:tcW w:w="1418" w:type="dxa"/>
          </w:tcPr>
          <w:p w14:paraId="341D844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6B68F1A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0CA88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ntavalent DMSA</w:t>
            </w:r>
          </w:p>
          <w:p w14:paraId="64A94649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CFA4E2A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9956D76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14 after induction</w:t>
            </w:r>
          </w:p>
        </w:tc>
        <w:tc>
          <w:tcPr>
            <w:tcW w:w="1417" w:type="dxa"/>
          </w:tcPr>
          <w:p w14:paraId="3495174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,</w:t>
            </w:r>
          </w:p>
          <w:p w14:paraId="56AB6067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H measurement</w:t>
            </w:r>
          </w:p>
          <w:p w14:paraId="079E263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2BBFF3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6FB62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loading remarkably increased the uptake</w:t>
            </w:r>
          </w:p>
          <w:p w14:paraId="1EACC19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levels of 99mTc(V)-DMSA 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 inflammatory joint lesions.</w:t>
            </w:r>
          </w:p>
        </w:tc>
      </w:tr>
      <w:tr w:rsidR="002A7BC6" w:rsidRPr="006C4DFE" w14:paraId="7B2D4A2A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 w14:paraId="4592C7D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 xml:space="preserve">Leung et al. </w:t>
            </w:r>
            <w:r>
              <w:rPr>
                <w:rFonts w:ascii="Arial" w:hAnsi="Arial" w:cs="Arial"/>
                <w:sz w:val="20"/>
                <w:szCs w:val="20"/>
                <w:lang w:val="fr-BE"/>
              </w:rPr>
              <w:t>doi:</w:t>
            </w: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10.4077/CJP.2012.AMM113</w:t>
            </w:r>
          </w:p>
        </w:tc>
        <w:tc>
          <w:tcPr>
            <w:tcW w:w="1559" w:type="dxa"/>
          </w:tcPr>
          <w:p w14:paraId="2B08534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336CB">
              <w:rPr>
                <w:rFonts w:ascii="Arial" w:hAnsi="Arial" w:cs="Arial"/>
                <w:iCs/>
                <w:sz w:val="20"/>
                <w:szCs w:val="20"/>
              </w:rPr>
              <w:t>LPS induced arthritis</w:t>
            </w:r>
          </w:p>
        </w:tc>
        <w:tc>
          <w:tcPr>
            <w:tcW w:w="851" w:type="dxa"/>
          </w:tcPr>
          <w:p w14:paraId="796E8C2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ew Zealand White</w:t>
            </w:r>
          </w:p>
        </w:tc>
        <w:tc>
          <w:tcPr>
            <w:tcW w:w="850" w:type="dxa"/>
          </w:tcPr>
          <w:p w14:paraId="21047098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2 groups, n=3-3</w:t>
            </w:r>
          </w:p>
        </w:tc>
        <w:tc>
          <w:tcPr>
            <w:tcW w:w="1418" w:type="dxa"/>
          </w:tcPr>
          <w:p w14:paraId="42602D6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 xml:space="preserve">Interventional, 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bioceramic</w:t>
            </w:r>
          </w:p>
          <w:p w14:paraId="7EBA3BAD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9060B2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850" w:type="dxa"/>
          </w:tcPr>
          <w:p w14:paraId="42DA6874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1418" w:type="dxa"/>
          </w:tcPr>
          <w:p w14:paraId="4FE5F12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43620651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992965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68D5C49B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BE461FF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t 16 hours and 7 days after induction</w:t>
            </w:r>
          </w:p>
        </w:tc>
        <w:tc>
          <w:tcPr>
            <w:tcW w:w="1417" w:type="dxa"/>
          </w:tcPr>
          <w:p w14:paraId="33905EDC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</w:t>
            </w:r>
          </w:p>
        </w:tc>
        <w:tc>
          <w:tcPr>
            <w:tcW w:w="1701" w:type="dxa"/>
          </w:tcPr>
          <w:p w14:paraId="4493F510" w14:textId="77777777" w:rsidR="002A7BC6" w:rsidRPr="00C336CB" w:rsidRDefault="002A7BC6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Bioceramic reduced FDG uptake in affected joints</w:t>
            </w:r>
          </w:p>
        </w:tc>
      </w:tr>
    </w:tbl>
    <w:p w14:paraId="0BF9CA9E" w14:textId="77777777" w:rsidR="002A7BC6" w:rsidRPr="001752D1" w:rsidRDefault="002A7BC6" w:rsidP="002A7BC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752D1">
        <w:rPr>
          <w:rFonts w:ascii="Arial" w:hAnsi="Arial" w:cs="Arial"/>
          <w:sz w:val="22"/>
          <w:szCs w:val="22"/>
        </w:rPr>
        <w:t>Table S3. Summary of imaging studies using rabbit models</w:t>
      </w:r>
    </w:p>
    <w:p w14:paraId="138327EB" w14:textId="77777777" w:rsidR="000C3157" w:rsidRDefault="000C3157"/>
    <w:sectPr w:rsidR="000C3157" w:rsidSect="002A7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C6"/>
    <w:rsid w:val="0000191F"/>
    <w:rsid w:val="00021F9A"/>
    <w:rsid w:val="00033A33"/>
    <w:rsid w:val="000611ED"/>
    <w:rsid w:val="00094D9E"/>
    <w:rsid w:val="000C3157"/>
    <w:rsid w:val="000D3FA7"/>
    <w:rsid w:val="000D7F6A"/>
    <w:rsid w:val="000E752C"/>
    <w:rsid w:val="000F4669"/>
    <w:rsid w:val="000F6801"/>
    <w:rsid w:val="001104E6"/>
    <w:rsid w:val="00122E35"/>
    <w:rsid w:val="00161D3B"/>
    <w:rsid w:val="001D5A15"/>
    <w:rsid w:val="0025007C"/>
    <w:rsid w:val="00250F85"/>
    <w:rsid w:val="00254302"/>
    <w:rsid w:val="00261E9D"/>
    <w:rsid w:val="00274EF1"/>
    <w:rsid w:val="00287143"/>
    <w:rsid w:val="002A5B3A"/>
    <w:rsid w:val="002A7BC6"/>
    <w:rsid w:val="00317714"/>
    <w:rsid w:val="0032205E"/>
    <w:rsid w:val="00326713"/>
    <w:rsid w:val="00334D74"/>
    <w:rsid w:val="0034283C"/>
    <w:rsid w:val="00350B82"/>
    <w:rsid w:val="00352389"/>
    <w:rsid w:val="003601CC"/>
    <w:rsid w:val="00372615"/>
    <w:rsid w:val="003A5C6B"/>
    <w:rsid w:val="003D36F6"/>
    <w:rsid w:val="00412494"/>
    <w:rsid w:val="00413C17"/>
    <w:rsid w:val="00433341"/>
    <w:rsid w:val="00433E55"/>
    <w:rsid w:val="00465826"/>
    <w:rsid w:val="004A5B69"/>
    <w:rsid w:val="004E270D"/>
    <w:rsid w:val="00533B3C"/>
    <w:rsid w:val="00545243"/>
    <w:rsid w:val="005472A0"/>
    <w:rsid w:val="005D5748"/>
    <w:rsid w:val="005D6D0B"/>
    <w:rsid w:val="006079BB"/>
    <w:rsid w:val="00651C85"/>
    <w:rsid w:val="00674D12"/>
    <w:rsid w:val="00690678"/>
    <w:rsid w:val="006C294E"/>
    <w:rsid w:val="006D1F6D"/>
    <w:rsid w:val="006D3BD8"/>
    <w:rsid w:val="006D3CAD"/>
    <w:rsid w:val="00704FA8"/>
    <w:rsid w:val="00735BF4"/>
    <w:rsid w:val="00744CBE"/>
    <w:rsid w:val="007B17B7"/>
    <w:rsid w:val="00860D1A"/>
    <w:rsid w:val="008C48D9"/>
    <w:rsid w:val="008C4ED2"/>
    <w:rsid w:val="00907681"/>
    <w:rsid w:val="0092281A"/>
    <w:rsid w:val="00933F6B"/>
    <w:rsid w:val="0096384D"/>
    <w:rsid w:val="009B6B1F"/>
    <w:rsid w:val="009D2171"/>
    <w:rsid w:val="009E2A85"/>
    <w:rsid w:val="009F15B1"/>
    <w:rsid w:val="00A13F72"/>
    <w:rsid w:val="00A4074F"/>
    <w:rsid w:val="00A41753"/>
    <w:rsid w:val="00A61D02"/>
    <w:rsid w:val="00AB0F21"/>
    <w:rsid w:val="00AC7553"/>
    <w:rsid w:val="00B74F77"/>
    <w:rsid w:val="00BC21EC"/>
    <w:rsid w:val="00BD47E8"/>
    <w:rsid w:val="00C04071"/>
    <w:rsid w:val="00CC2383"/>
    <w:rsid w:val="00CE2D36"/>
    <w:rsid w:val="00CE7187"/>
    <w:rsid w:val="00D27F93"/>
    <w:rsid w:val="00D8501E"/>
    <w:rsid w:val="00DA1167"/>
    <w:rsid w:val="00E15DE9"/>
    <w:rsid w:val="00E21E21"/>
    <w:rsid w:val="00E42AC2"/>
    <w:rsid w:val="00E6332D"/>
    <w:rsid w:val="00EA5B56"/>
    <w:rsid w:val="00EC7586"/>
    <w:rsid w:val="00F90F52"/>
    <w:rsid w:val="00FA15B2"/>
    <w:rsid w:val="00FA2398"/>
    <w:rsid w:val="00FB38A0"/>
    <w:rsid w:val="00FC74D9"/>
    <w:rsid w:val="00FD08B5"/>
    <w:rsid w:val="00FD2BCC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27638"/>
  <w15:chartTrackingRefBased/>
  <w15:docId w15:val="{EDAE4AA6-C802-5E4E-AC2B-1F756DEF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B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BC6"/>
    <w:rPr>
      <w:rFonts w:eastAsiaTheme="minorEastAsia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, Samantha</dc:creator>
  <cp:keywords/>
  <dc:description/>
  <cp:lastModifiedBy>Terry, Samantha</cp:lastModifiedBy>
  <cp:revision>1</cp:revision>
  <dcterms:created xsi:type="dcterms:W3CDTF">2021-08-31T09:41:00Z</dcterms:created>
  <dcterms:modified xsi:type="dcterms:W3CDTF">2021-08-31T09:41:00Z</dcterms:modified>
</cp:coreProperties>
</file>